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F36152" w14:textId="592411FA" w:rsidR="005120E2" w:rsidRDefault="001A075F" w:rsidP="005B4434">
      <w:pPr>
        <w:spacing w:after="0" w:line="240" w:lineRule="auto"/>
        <w:ind w:left="-709"/>
        <w:rPr>
          <w:rFonts w:ascii="Calibri" w:eastAsia="Calibri" w:hAnsi="Calibri" w:cs="Times New Roman"/>
          <w:b/>
          <w:sz w:val="22"/>
          <w:szCs w:val="22"/>
        </w:rPr>
      </w:pPr>
      <w:r>
        <w:rPr>
          <w:rFonts w:ascii="Calibri" w:eastAsia="Calibri" w:hAnsi="Calibri" w:cs="Times New Roman"/>
          <w:b/>
          <w:sz w:val="22"/>
          <w:szCs w:val="22"/>
        </w:rPr>
        <w:t>Phase 1</w:t>
      </w:r>
      <w:r w:rsidR="00693BC3">
        <w:rPr>
          <w:rFonts w:ascii="Calibri" w:eastAsia="Calibri" w:hAnsi="Calibri" w:cs="Times New Roman"/>
          <w:b/>
          <w:sz w:val="22"/>
          <w:szCs w:val="22"/>
        </w:rPr>
        <w:t xml:space="preserve">: </w:t>
      </w:r>
      <w:r w:rsidR="005120E2" w:rsidRPr="001D7E41">
        <w:rPr>
          <w:rFonts w:ascii="Calibri" w:eastAsia="Calibri" w:hAnsi="Calibri" w:cs="Times New Roman"/>
          <w:b/>
          <w:sz w:val="22"/>
          <w:szCs w:val="22"/>
        </w:rPr>
        <w:t xml:space="preserve">Physical Examination – </w:t>
      </w:r>
      <w:r w:rsidR="005120E2">
        <w:rPr>
          <w:rFonts w:ascii="Calibri" w:eastAsia="Calibri" w:hAnsi="Calibri" w:cs="Times New Roman"/>
          <w:b/>
          <w:sz w:val="22"/>
          <w:szCs w:val="22"/>
        </w:rPr>
        <w:t>Musculoskeletal:</w:t>
      </w:r>
      <w:r w:rsidR="005B4434">
        <w:rPr>
          <w:rFonts w:ascii="Calibri" w:eastAsia="Calibri" w:hAnsi="Calibri" w:cs="Times New Roman"/>
          <w:b/>
          <w:sz w:val="22"/>
          <w:szCs w:val="22"/>
        </w:rPr>
        <w:t xml:space="preserve"> Upper Limb</w:t>
      </w:r>
    </w:p>
    <w:p w14:paraId="55E9547D" w14:textId="77777777" w:rsidR="005B4434" w:rsidRPr="001D7E41" w:rsidRDefault="005B4434" w:rsidP="005B4434">
      <w:pPr>
        <w:spacing w:after="0" w:line="240" w:lineRule="auto"/>
        <w:ind w:left="-709"/>
        <w:rPr>
          <w:rFonts w:ascii="Calibri" w:eastAsia="Calibri" w:hAnsi="Calibri" w:cs="Times New Roman"/>
          <w:b/>
          <w:sz w:val="22"/>
          <w:szCs w:val="22"/>
        </w:rPr>
      </w:pPr>
    </w:p>
    <w:p w14:paraId="735B271C" w14:textId="41272619" w:rsidR="005120E2" w:rsidRPr="001D7E41" w:rsidRDefault="005120E2" w:rsidP="005B4434">
      <w:pPr>
        <w:spacing w:after="0" w:line="240" w:lineRule="auto"/>
        <w:ind w:left="-709"/>
        <w:rPr>
          <w:rFonts w:ascii="Calibri" w:eastAsia="Calibri" w:hAnsi="Calibri" w:cs="Times New Roman"/>
          <w:sz w:val="22"/>
          <w:szCs w:val="22"/>
        </w:rPr>
      </w:pPr>
      <w:r w:rsidRPr="001D7E41">
        <w:rPr>
          <w:rFonts w:ascii="Calibri" w:eastAsia="Calibri" w:hAnsi="Calibri" w:cs="Times New Roman"/>
          <w:b/>
          <w:sz w:val="22"/>
          <w:szCs w:val="22"/>
        </w:rPr>
        <w:t>Student Name:</w:t>
      </w:r>
      <w:r w:rsidRPr="001D7E41">
        <w:rPr>
          <w:rFonts w:ascii="Calibri" w:eastAsia="Calibri" w:hAnsi="Calibri" w:cs="Times New Roman"/>
          <w:sz w:val="22"/>
          <w:szCs w:val="22"/>
        </w:rPr>
        <w:tab/>
        <w:t>____________________</w:t>
      </w:r>
      <w:r w:rsidR="00693BC3">
        <w:rPr>
          <w:rFonts w:ascii="Calibri" w:eastAsia="Calibri" w:hAnsi="Calibri" w:cs="Times New Roman"/>
          <w:sz w:val="22"/>
          <w:szCs w:val="22"/>
        </w:rPr>
        <w:t>___________________</w:t>
      </w:r>
    </w:p>
    <w:p w14:paraId="0AF84600" w14:textId="77777777" w:rsidR="005B4434" w:rsidRDefault="005B4434" w:rsidP="005B4434">
      <w:pPr>
        <w:spacing w:after="0" w:line="240" w:lineRule="auto"/>
        <w:ind w:left="-709"/>
        <w:rPr>
          <w:rFonts w:ascii="Calibri" w:eastAsia="Calibri" w:hAnsi="Calibri" w:cs="Times New Roman"/>
          <w:b/>
          <w:sz w:val="22"/>
          <w:szCs w:val="22"/>
        </w:rPr>
      </w:pPr>
    </w:p>
    <w:p w14:paraId="71A225F8" w14:textId="77777777" w:rsidR="005120E2" w:rsidRPr="001D7E41" w:rsidRDefault="005120E2" w:rsidP="005B4434">
      <w:pPr>
        <w:spacing w:after="0" w:line="240" w:lineRule="auto"/>
        <w:ind w:left="-709"/>
        <w:rPr>
          <w:rFonts w:ascii="Calibri" w:eastAsia="Calibri" w:hAnsi="Calibri" w:cs="Times New Roman"/>
          <w:sz w:val="22"/>
          <w:szCs w:val="22"/>
        </w:rPr>
      </w:pPr>
      <w:r w:rsidRPr="001D7E41">
        <w:rPr>
          <w:rFonts w:ascii="Calibri" w:eastAsia="Calibri" w:hAnsi="Calibri" w:cs="Times New Roman"/>
          <w:b/>
          <w:sz w:val="22"/>
          <w:szCs w:val="22"/>
        </w:rPr>
        <w:t>Student Number:</w:t>
      </w:r>
      <w:r w:rsidRPr="001D7E41">
        <w:rPr>
          <w:rFonts w:ascii="Calibri" w:eastAsia="Calibri" w:hAnsi="Calibri" w:cs="Times New Roman"/>
          <w:sz w:val="22"/>
          <w:szCs w:val="22"/>
        </w:rPr>
        <w:t xml:space="preserve"> ____________________</w:t>
      </w:r>
    </w:p>
    <w:p w14:paraId="74978F3B" w14:textId="77777777" w:rsidR="005B4434" w:rsidRDefault="005B4434" w:rsidP="005B4434">
      <w:pPr>
        <w:spacing w:after="0" w:line="240" w:lineRule="auto"/>
        <w:ind w:left="-709"/>
        <w:rPr>
          <w:rFonts w:ascii="Calibri" w:eastAsia="Calibri" w:hAnsi="Calibri" w:cs="Times New Roman"/>
          <w:b/>
          <w:sz w:val="22"/>
          <w:szCs w:val="22"/>
        </w:rPr>
      </w:pPr>
    </w:p>
    <w:p w14:paraId="755EB940" w14:textId="77777777" w:rsidR="005120E2" w:rsidRPr="001D7E41" w:rsidRDefault="005120E2" w:rsidP="005B4434">
      <w:pPr>
        <w:spacing w:after="0" w:line="240" w:lineRule="auto"/>
        <w:ind w:left="-709"/>
        <w:rPr>
          <w:rFonts w:ascii="Calibri" w:eastAsia="Calibri" w:hAnsi="Calibri" w:cs="Times New Roman"/>
          <w:sz w:val="22"/>
          <w:szCs w:val="22"/>
        </w:rPr>
      </w:pPr>
      <w:r w:rsidRPr="001D7E41">
        <w:rPr>
          <w:rFonts w:ascii="Calibri" w:eastAsia="Calibri" w:hAnsi="Calibri" w:cs="Times New Roman"/>
          <w:b/>
          <w:sz w:val="22"/>
          <w:szCs w:val="22"/>
        </w:rPr>
        <w:t>Campus:</w:t>
      </w:r>
      <w:r>
        <w:rPr>
          <w:rFonts w:ascii="Calibri" w:eastAsia="Calibri" w:hAnsi="Calibri" w:cs="Times New Roman"/>
          <w:b/>
          <w:sz w:val="22"/>
          <w:szCs w:val="22"/>
        </w:rPr>
        <w:t xml:space="preserve"> </w:t>
      </w:r>
      <w:r>
        <w:rPr>
          <w:rFonts w:ascii="Calibri" w:eastAsia="Calibri" w:hAnsi="Calibri" w:cs="Times New Roman"/>
          <w:sz w:val="22"/>
          <w:szCs w:val="22"/>
        </w:rPr>
        <w:t>______</w:t>
      </w:r>
    </w:p>
    <w:p w14:paraId="4DF5BEF7" w14:textId="77777777" w:rsidR="005120E2" w:rsidRDefault="005120E2" w:rsidP="005B4434">
      <w:pPr>
        <w:ind w:left="-709"/>
      </w:pPr>
    </w:p>
    <w:tbl>
      <w:tblPr>
        <w:tblW w:w="10490" w:type="dxa"/>
        <w:tblInd w:w="-71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4"/>
        <w:gridCol w:w="425"/>
        <w:gridCol w:w="425"/>
        <w:gridCol w:w="425"/>
        <w:gridCol w:w="426"/>
        <w:gridCol w:w="425"/>
        <w:gridCol w:w="3260"/>
      </w:tblGrid>
      <w:tr w:rsidR="005120E2" w14:paraId="73EEDF41" w14:textId="77777777" w:rsidTr="00B93C70">
        <w:trPr>
          <w:tblHeader/>
        </w:trPr>
        <w:tc>
          <w:tcPr>
            <w:tcW w:w="5104" w:type="dxa"/>
            <w:shd w:val="clear" w:color="auto" w:fill="E7E6E6" w:themeFill="background2"/>
          </w:tcPr>
          <w:p w14:paraId="67ABE72A" w14:textId="77777777" w:rsidR="005120E2" w:rsidRPr="001D7E41" w:rsidRDefault="005120E2" w:rsidP="00A35C31">
            <w:pPr>
              <w:spacing w:after="0" w:line="240" w:lineRule="auto"/>
              <w:rPr>
                <w:rFonts w:asciiTheme="minorHAnsi" w:eastAsia="Calibri" w:hAnsiTheme="minorHAnsi" w:cs="Times New Roman"/>
                <w:b/>
                <w:sz w:val="22"/>
                <w:szCs w:val="22"/>
              </w:rPr>
            </w:pPr>
            <w:r w:rsidRPr="001D7E41">
              <w:rPr>
                <w:rFonts w:asciiTheme="minorHAnsi" w:eastAsia="Calibri" w:hAnsiTheme="minorHAnsi" w:cs="Times New Roman"/>
                <w:b/>
                <w:sz w:val="22"/>
                <w:szCs w:val="22"/>
              </w:rPr>
              <w:t xml:space="preserve"> Assessment items</w:t>
            </w:r>
          </w:p>
        </w:tc>
        <w:tc>
          <w:tcPr>
            <w:tcW w:w="5386" w:type="dxa"/>
            <w:gridSpan w:val="6"/>
            <w:shd w:val="clear" w:color="auto" w:fill="E7E6E6" w:themeFill="background2"/>
          </w:tcPr>
          <w:p w14:paraId="48D02381" w14:textId="77777777" w:rsidR="005120E2" w:rsidRPr="001D7E41" w:rsidRDefault="005120E2" w:rsidP="00A35C3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1D7E41">
              <w:rPr>
                <w:rFonts w:asciiTheme="minorHAnsi" w:hAnsiTheme="minorHAnsi"/>
                <w:b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*</w:t>
            </w:r>
            <w:r w:rsidRPr="001D7E41">
              <w:rPr>
                <w:rFonts w:asciiTheme="minorHAnsi" w:hAnsiTheme="minorHAnsi"/>
                <w:b/>
                <w:sz w:val="22"/>
                <w:szCs w:val="22"/>
              </w:rPr>
              <w:t>Quality of performance</w:t>
            </w:r>
          </w:p>
        </w:tc>
      </w:tr>
      <w:tr w:rsidR="005B4434" w14:paraId="6177E803" w14:textId="77777777" w:rsidTr="00B93C70">
        <w:trPr>
          <w:tblHeader/>
        </w:trPr>
        <w:tc>
          <w:tcPr>
            <w:tcW w:w="5104" w:type="dxa"/>
            <w:shd w:val="clear" w:color="auto" w:fill="E7E6E6" w:themeFill="background2"/>
          </w:tcPr>
          <w:p w14:paraId="2DF7C730" w14:textId="77777777" w:rsidR="005B4434" w:rsidRPr="001D7E41" w:rsidRDefault="005B4434" w:rsidP="005B4434">
            <w:pPr>
              <w:pStyle w:val="ListParagraph"/>
              <w:spacing w:after="0" w:line="240" w:lineRule="auto"/>
              <w:rPr>
                <w:rFonts w:eastAsia="Calibri" w:cs="Times New Roman"/>
                <w:b/>
              </w:rPr>
            </w:pPr>
          </w:p>
        </w:tc>
        <w:tc>
          <w:tcPr>
            <w:tcW w:w="425" w:type="dxa"/>
            <w:shd w:val="clear" w:color="auto" w:fill="E7E6E6" w:themeFill="background2"/>
          </w:tcPr>
          <w:p w14:paraId="15A1389C" w14:textId="42A1FF08" w:rsidR="005B4434" w:rsidRPr="00C95876" w:rsidRDefault="00B93C70" w:rsidP="005B4434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b/>
              </w:rPr>
              <w:t>U</w:t>
            </w:r>
          </w:p>
        </w:tc>
        <w:tc>
          <w:tcPr>
            <w:tcW w:w="425" w:type="dxa"/>
            <w:shd w:val="clear" w:color="auto" w:fill="E7E6E6" w:themeFill="background2"/>
          </w:tcPr>
          <w:p w14:paraId="650566AD" w14:textId="1BB595C1" w:rsidR="005B4434" w:rsidRPr="00C95876" w:rsidRDefault="005B4434" w:rsidP="00E50D6F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b/>
              </w:rPr>
              <w:t>M</w:t>
            </w:r>
            <w:r w:rsidR="00E50D6F">
              <w:rPr>
                <w:b/>
              </w:rPr>
              <w:t>U</w:t>
            </w:r>
          </w:p>
        </w:tc>
        <w:tc>
          <w:tcPr>
            <w:tcW w:w="425" w:type="dxa"/>
            <w:shd w:val="clear" w:color="auto" w:fill="E7E6E6" w:themeFill="background2"/>
          </w:tcPr>
          <w:p w14:paraId="1B40E8EB" w14:textId="77777777" w:rsidR="005B4434" w:rsidRPr="00C95876" w:rsidRDefault="005B4434" w:rsidP="005B4434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b/>
              </w:rPr>
              <w:t>MS</w:t>
            </w:r>
          </w:p>
        </w:tc>
        <w:tc>
          <w:tcPr>
            <w:tcW w:w="426" w:type="dxa"/>
            <w:shd w:val="clear" w:color="auto" w:fill="E7E6E6" w:themeFill="background2"/>
          </w:tcPr>
          <w:p w14:paraId="243452B2" w14:textId="77777777" w:rsidR="005B4434" w:rsidRPr="00C95876" w:rsidRDefault="005B4434" w:rsidP="005B4434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3913A6">
              <w:rPr>
                <w:b/>
              </w:rPr>
              <w:t>CS</w:t>
            </w:r>
          </w:p>
        </w:tc>
        <w:tc>
          <w:tcPr>
            <w:tcW w:w="425" w:type="dxa"/>
            <w:shd w:val="clear" w:color="auto" w:fill="E7E6E6" w:themeFill="background2"/>
          </w:tcPr>
          <w:p w14:paraId="0655298B" w14:textId="77777777" w:rsidR="005B4434" w:rsidRPr="00C95876" w:rsidRDefault="005B4434" w:rsidP="005B4434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3260" w:type="dxa"/>
            <w:shd w:val="clear" w:color="auto" w:fill="E7E6E6" w:themeFill="background2"/>
          </w:tcPr>
          <w:p w14:paraId="0C2779CA" w14:textId="77777777" w:rsidR="005B4434" w:rsidRPr="001D7E41" w:rsidRDefault="005B4434" w:rsidP="005B4434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omments</w:t>
            </w:r>
          </w:p>
        </w:tc>
      </w:tr>
      <w:tr w:rsidR="005120E2" w14:paraId="4712E0E0" w14:textId="77777777" w:rsidTr="00E50D6F">
        <w:tc>
          <w:tcPr>
            <w:tcW w:w="5104" w:type="dxa"/>
          </w:tcPr>
          <w:p w14:paraId="500CACAE" w14:textId="77777777" w:rsidR="005120E2" w:rsidRPr="00C8437C" w:rsidRDefault="005120E2" w:rsidP="00A35C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General inspection:</w:t>
            </w:r>
          </w:p>
          <w:p w14:paraId="11497724" w14:textId="77777777" w:rsidR="005120E2" w:rsidRDefault="005120E2" w:rsidP="00A35C31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>Postural asymmetry</w:t>
            </w:r>
          </w:p>
          <w:p w14:paraId="386F6487" w14:textId="6BE1748D" w:rsidR="005120E2" w:rsidRPr="00A95AA4" w:rsidRDefault="005120E2" w:rsidP="00A35C31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Scars</w:t>
            </w:r>
            <w:r w:rsidR="00231DFD" w:rsidRPr="00A95AA4">
              <w:rPr>
                <w:rFonts w:ascii="Calibri" w:eastAsia="Calibri" w:hAnsi="Calibri" w:cs="Times New Roman"/>
              </w:rPr>
              <w:t>, rashes</w:t>
            </w:r>
          </w:p>
          <w:p w14:paraId="4F85DB32" w14:textId="7B40FE77" w:rsidR="00DD59C4" w:rsidRPr="00DD59C4" w:rsidRDefault="00DD59C4" w:rsidP="00DD59C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A95AA4">
              <w:rPr>
                <w:rFonts w:ascii="Calibri" w:eastAsia="Calibri" w:hAnsi="Calibri" w:cs="Times New Roman"/>
              </w:rPr>
              <w:t>□ Swelling at other joints</w:t>
            </w:r>
          </w:p>
          <w:p w14:paraId="247056FA" w14:textId="77777777" w:rsidR="00334DD9" w:rsidRPr="00017734" w:rsidRDefault="00334DD9" w:rsidP="00A35C31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Asks about pain</w:t>
            </w:r>
          </w:p>
          <w:p w14:paraId="04C576B0" w14:textId="77777777" w:rsidR="005120E2" w:rsidRPr="00C8437C" w:rsidRDefault="005120E2" w:rsidP="00A35C31">
            <w:pPr>
              <w:spacing w:after="0" w:line="240" w:lineRule="auto"/>
              <w:rPr>
                <w:rFonts w:ascii="Calibri" w:eastAsia="Calibri" w:hAnsi="Calibri" w:cs="Times New Roman"/>
                <w:sz w:val="22"/>
                <w:szCs w:val="22"/>
              </w:rPr>
            </w:pPr>
          </w:p>
        </w:tc>
        <w:tc>
          <w:tcPr>
            <w:tcW w:w="425" w:type="dxa"/>
          </w:tcPr>
          <w:p w14:paraId="2666E474" w14:textId="77777777" w:rsidR="005120E2" w:rsidRDefault="005120E2" w:rsidP="00A35C31">
            <w:r>
              <w:t>□</w:t>
            </w:r>
          </w:p>
        </w:tc>
        <w:tc>
          <w:tcPr>
            <w:tcW w:w="425" w:type="dxa"/>
          </w:tcPr>
          <w:p w14:paraId="5456F78D" w14:textId="77777777" w:rsidR="005120E2" w:rsidRDefault="005120E2" w:rsidP="00A35C31">
            <w:r>
              <w:t>□</w:t>
            </w:r>
          </w:p>
        </w:tc>
        <w:tc>
          <w:tcPr>
            <w:tcW w:w="425" w:type="dxa"/>
          </w:tcPr>
          <w:p w14:paraId="2763CC04" w14:textId="77777777" w:rsidR="005120E2" w:rsidRDefault="005120E2" w:rsidP="00A35C31">
            <w:r>
              <w:t>□</w:t>
            </w:r>
          </w:p>
        </w:tc>
        <w:tc>
          <w:tcPr>
            <w:tcW w:w="426" w:type="dxa"/>
          </w:tcPr>
          <w:p w14:paraId="3A968F98" w14:textId="77777777" w:rsidR="005120E2" w:rsidRDefault="005120E2" w:rsidP="00A35C31">
            <w:r>
              <w:t>□</w:t>
            </w:r>
          </w:p>
        </w:tc>
        <w:tc>
          <w:tcPr>
            <w:tcW w:w="425" w:type="dxa"/>
          </w:tcPr>
          <w:p w14:paraId="3D0F8167" w14:textId="77777777" w:rsidR="005120E2" w:rsidRDefault="005120E2" w:rsidP="00A35C31">
            <w:r>
              <w:t>□</w:t>
            </w:r>
          </w:p>
        </w:tc>
        <w:tc>
          <w:tcPr>
            <w:tcW w:w="3260" w:type="dxa"/>
          </w:tcPr>
          <w:p w14:paraId="16E41553" w14:textId="77777777" w:rsidR="005120E2" w:rsidRDefault="005120E2" w:rsidP="00A35C31">
            <w:pPr>
              <w:ind w:right="3586"/>
            </w:pPr>
          </w:p>
        </w:tc>
      </w:tr>
      <w:tr w:rsidR="005120E2" w14:paraId="508ECAC1" w14:textId="77777777" w:rsidTr="00E50D6F">
        <w:tc>
          <w:tcPr>
            <w:tcW w:w="5104" w:type="dxa"/>
          </w:tcPr>
          <w:p w14:paraId="3A49D568" w14:textId="066519F9" w:rsidR="005120E2" w:rsidRPr="00C8437C" w:rsidRDefault="005120E2" w:rsidP="00A35C3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Limb inspection</w:t>
            </w:r>
            <w:r w:rsidR="006B3393">
              <w:rPr>
                <w:rFonts w:ascii="Calibri" w:eastAsia="Calibri" w:hAnsi="Calibri" w:cs="Times New Roman"/>
              </w:rPr>
              <w:t xml:space="preserve"> from back, front and side</w:t>
            </w:r>
            <w:r w:rsidRPr="00C8437C">
              <w:rPr>
                <w:rFonts w:ascii="Calibri" w:eastAsia="Calibri" w:hAnsi="Calibri" w:cs="Times New Roman"/>
              </w:rPr>
              <w:t>:</w:t>
            </w:r>
          </w:p>
          <w:p w14:paraId="5B3DF730" w14:textId="04B9158B" w:rsidR="005120E2" w:rsidRDefault="005120E2" w:rsidP="00A35C31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>Posture</w:t>
            </w:r>
          </w:p>
          <w:p w14:paraId="74EF0D9E" w14:textId="77CAA9AC" w:rsidR="006B3393" w:rsidRPr="006B3393" w:rsidRDefault="006B3393" w:rsidP="006B3393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>Asymmetry</w:t>
            </w:r>
          </w:p>
          <w:p w14:paraId="7340C73F" w14:textId="77777777" w:rsidR="005120E2" w:rsidRDefault="005120E2" w:rsidP="00A35C31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Wasting</w:t>
            </w:r>
          </w:p>
          <w:p w14:paraId="025BE2E9" w14:textId="77777777" w:rsidR="00231DFD" w:rsidRDefault="00231DFD" w:rsidP="00231DFD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3758B9">
              <w:rPr>
                <w:rFonts w:ascii="Calibri" w:eastAsia="Calibri" w:hAnsi="Calibri" w:cs="Times New Roman"/>
              </w:rPr>
              <w:t>□ Swelling</w:t>
            </w:r>
          </w:p>
          <w:p w14:paraId="0E8F1D13" w14:textId="607F21C3" w:rsidR="00231DFD" w:rsidRDefault="00231DFD" w:rsidP="00231DFD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3758B9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>Erythema</w:t>
            </w:r>
          </w:p>
          <w:p w14:paraId="194101FD" w14:textId="77777777" w:rsidR="005120E2" w:rsidRDefault="00231DFD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3758B9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 xml:space="preserve">Scars, </w:t>
            </w:r>
            <w:r w:rsidRPr="00A95AA4">
              <w:rPr>
                <w:rFonts w:ascii="Calibri" w:eastAsia="Calibri" w:hAnsi="Calibri" w:cs="Times New Roman"/>
              </w:rPr>
              <w:t>rashes</w:t>
            </w:r>
          </w:p>
          <w:p w14:paraId="1728C1C9" w14:textId="3C659256" w:rsidR="00DE5DF4" w:rsidRP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119F0647" w14:textId="77777777" w:rsidR="005120E2" w:rsidRDefault="005120E2" w:rsidP="00A35C31">
            <w:r>
              <w:t>□</w:t>
            </w:r>
          </w:p>
        </w:tc>
        <w:tc>
          <w:tcPr>
            <w:tcW w:w="425" w:type="dxa"/>
          </w:tcPr>
          <w:p w14:paraId="1CC0857F" w14:textId="77777777" w:rsidR="005120E2" w:rsidRDefault="005120E2" w:rsidP="00A35C31">
            <w:r>
              <w:t>□</w:t>
            </w:r>
          </w:p>
        </w:tc>
        <w:tc>
          <w:tcPr>
            <w:tcW w:w="425" w:type="dxa"/>
          </w:tcPr>
          <w:p w14:paraId="20CE195A" w14:textId="77777777" w:rsidR="005120E2" w:rsidRDefault="005120E2" w:rsidP="00A35C31">
            <w:r>
              <w:t>□</w:t>
            </w:r>
          </w:p>
        </w:tc>
        <w:tc>
          <w:tcPr>
            <w:tcW w:w="426" w:type="dxa"/>
          </w:tcPr>
          <w:p w14:paraId="1DAF5EB9" w14:textId="77777777" w:rsidR="005120E2" w:rsidRDefault="005120E2" w:rsidP="00A35C31">
            <w:r>
              <w:t>□</w:t>
            </w:r>
          </w:p>
        </w:tc>
        <w:tc>
          <w:tcPr>
            <w:tcW w:w="425" w:type="dxa"/>
          </w:tcPr>
          <w:p w14:paraId="6BD1AE8E" w14:textId="77777777" w:rsidR="005120E2" w:rsidRDefault="005120E2" w:rsidP="00A35C31">
            <w:r>
              <w:t>□</w:t>
            </w:r>
          </w:p>
        </w:tc>
        <w:tc>
          <w:tcPr>
            <w:tcW w:w="3260" w:type="dxa"/>
          </w:tcPr>
          <w:p w14:paraId="66226523" w14:textId="77777777" w:rsidR="005120E2" w:rsidRDefault="005120E2" w:rsidP="00A35C31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50A59F93" w14:textId="77777777" w:rsidTr="00E50D6F">
        <w:tc>
          <w:tcPr>
            <w:tcW w:w="5104" w:type="dxa"/>
          </w:tcPr>
          <w:p w14:paraId="76B827F7" w14:textId="77777777" w:rsidR="00DE5DF4" w:rsidRDefault="00DE5DF4" w:rsidP="00DE5DF4">
            <w:pPr>
              <w:pStyle w:val="ListParagraph"/>
              <w:numPr>
                <w:ilvl w:val="0"/>
                <w:numId w:val="1"/>
              </w:numPr>
            </w:pPr>
            <w:r>
              <w:t>Palpation: elbow</w:t>
            </w:r>
          </w:p>
          <w:p w14:paraId="5BCE401D" w14:textId="1E7D03D7" w:rsidR="006B3393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</w:t>
            </w:r>
            <w:r w:rsidR="006B3393">
              <w:rPr>
                <w:rFonts w:ascii="Calibri" w:eastAsia="Calibri" w:hAnsi="Calibri" w:cs="Times New Roman"/>
              </w:rPr>
              <w:t xml:space="preserve"> Warmth</w:t>
            </w:r>
            <w:r w:rsidRPr="00C8437C">
              <w:rPr>
                <w:rFonts w:ascii="Calibri" w:eastAsia="Calibri" w:hAnsi="Calibri" w:cs="Times New Roman"/>
              </w:rPr>
              <w:t xml:space="preserve"> </w:t>
            </w:r>
          </w:p>
          <w:p w14:paraId="11E224D2" w14:textId="110C0B79" w:rsidR="00DE5DF4" w:rsidRPr="00C8437C" w:rsidRDefault="006B3393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</w:t>
            </w:r>
            <w:r w:rsidR="00DE5DF4">
              <w:rPr>
                <w:rFonts w:ascii="Calibri" w:eastAsia="Calibri" w:hAnsi="Calibri" w:cs="Times New Roman"/>
              </w:rPr>
              <w:t>Swelling</w:t>
            </w:r>
          </w:p>
          <w:p w14:paraId="2BAB49F5" w14:textId="3F5462FD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>Tenderness</w:t>
            </w:r>
            <w:r w:rsidR="00CD0CA4">
              <w:rPr>
                <w:rFonts w:ascii="Calibri" w:eastAsia="Calibri" w:hAnsi="Calibri" w:cs="Times New Roman"/>
              </w:rPr>
              <w:t>: lateral and medial epicondyles, olecranon</w:t>
            </w:r>
          </w:p>
          <w:p w14:paraId="75F2D992" w14:textId="79C321F1" w:rsidR="00DE5DF4" w:rsidRPr="003758B9" w:rsidRDefault="00DE5DF4" w:rsidP="006B3393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0091AB28" w14:textId="0A0192E6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6F5FCD68" w14:textId="796D3600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4958119B" w14:textId="6DBDA3E5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52A8523B" w14:textId="1F4578D0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E6782FE" w14:textId="47387756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041910C9" w14:textId="57D28C32" w:rsidR="00903C7B" w:rsidRDefault="00903C7B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5D748E39" w14:textId="77777777" w:rsidTr="00E50D6F">
        <w:tc>
          <w:tcPr>
            <w:tcW w:w="5104" w:type="dxa"/>
          </w:tcPr>
          <w:p w14:paraId="5C470BC9" w14:textId="77777777" w:rsidR="00DE5DF4" w:rsidRPr="004C1160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4C1160">
              <w:rPr>
                <w:rFonts w:ascii="Calibri" w:eastAsia="Calibri" w:hAnsi="Calibri" w:cs="Times New Roman"/>
              </w:rPr>
              <w:t>Range of movement: elbow</w:t>
            </w:r>
          </w:p>
          <w:p w14:paraId="2C9C0D4A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Flexion/extension</w:t>
            </w:r>
          </w:p>
          <w:p w14:paraId="79B69F9A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Supination/pronation</w:t>
            </w:r>
          </w:p>
          <w:p w14:paraId="6E15E156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</w:rPr>
              <w:t>□</w:t>
            </w:r>
            <w:r>
              <w:rPr>
                <w:rFonts w:ascii="Calibri" w:eastAsia="Calibri" w:hAnsi="Calibri" w:cs="Times New Roman"/>
              </w:rPr>
              <w:t xml:space="preserve"> Passive range of movement</w:t>
            </w:r>
          </w:p>
          <w:p w14:paraId="72078444" w14:textId="77777777" w:rsidR="00DE5DF4" w:rsidRPr="00DE5DF4" w:rsidRDefault="00DE5DF4" w:rsidP="00DE5DF4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256A1B51" w14:textId="58728CF6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72A6BA94" w14:textId="3D96A8C9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0150BCE6" w14:textId="57D604AE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116B8412" w14:textId="487E62FF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64B66913" w14:textId="33A8BE08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7BAB30B5" w14:textId="6B3F1A41" w:rsidR="00A87CEE" w:rsidRPr="00CD0CA4" w:rsidRDefault="00A87CEE" w:rsidP="00A87CEE">
            <w:pPr>
              <w:rPr>
                <w:rFonts w:asciiTheme="minorHAnsi" w:eastAsia="Tahoma" w:hAnsiTheme="minorHAnsi" w:cstheme="minorHAnsi"/>
                <w:sz w:val="22"/>
                <w:szCs w:val="22"/>
              </w:rPr>
            </w:pPr>
          </w:p>
          <w:p w14:paraId="44E9EEA2" w14:textId="435934FA" w:rsidR="00BD0886" w:rsidRPr="00CD0CA4" w:rsidRDefault="00BD0886" w:rsidP="00DE5DF4">
            <w:pPr>
              <w:rPr>
                <w:rFonts w:asciiTheme="minorHAnsi" w:eastAsia="Tahoma" w:hAnsiTheme="minorHAnsi" w:cstheme="minorHAnsi"/>
                <w:sz w:val="22"/>
                <w:szCs w:val="22"/>
              </w:rPr>
            </w:pPr>
          </w:p>
        </w:tc>
      </w:tr>
      <w:tr w:rsidR="00DE5DF4" w14:paraId="35E6F961" w14:textId="77777777" w:rsidTr="00E50D6F">
        <w:tc>
          <w:tcPr>
            <w:tcW w:w="5104" w:type="dxa"/>
          </w:tcPr>
          <w:p w14:paraId="6B8F1A3C" w14:textId="77777777" w:rsidR="00DE5DF4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pecial tests: elbow</w:t>
            </w:r>
          </w:p>
          <w:p w14:paraId="6BEE6E20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Assessment for tennis elbow (palpation, resisted wrist extension)</w:t>
            </w:r>
          </w:p>
          <w:p w14:paraId="652189F4" w14:textId="77777777" w:rsidR="00DE5DF4" w:rsidRPr="003758B9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52B63E17" w14:textId="3503A4E8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3478DA23" w14:textId="67DA25AE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B554C21" w14:textId="36E4766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3256588B" w14:textId="759F205C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358F9C12" w14:textId="74A96C8B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616334A1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5B870F31" w14:textId="77777777" w:rsidTr="00E50D6F">
        <w:tc>
          <w:tcPr>
            <w:tcW w:w="5104" w:type="dxa"/>
          </w:tcPr>
          <w:p w14:paraId="4D9B340A" w14:textId="77777777" w:rsidR="00DE5DF4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3758B9">
              <w:rPr>
                <w:rFonts w:ascii="Calibri" w:eastAsia="Calibri" w:hAnsi="Calibri" w:cs="Times New Roman"/>
              </w:rPr>
              <w:t>Palpation: shoulder</w:t>
            </w:r>
          </w:p>
          <w:p w14:paraId="11051C31" w14:textId="450D9A0C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Calibri"/>
              </w:rPr>
              <w:t>□</w:t>
            </w:r>
            <w:r w:rsidRPr="003758B9">
              <w:rPr>
                <w:rFonts w:ascii="Calibri" w:eastAsia="Calibri" w:hAnsi="Calibri" w:cs="Times New Roman"/>
              </w:rPr>
              <w:t xml:space="preserve"> </w:t>
            </w:r>
            <w:r>
              <w:rPr>
                <w:rFonts w:ascii="Calibri" w:eastAsia="Calibri" w:hAnsi="Calibri" w:cs="Times New Roman"/>
              </w:rPr>
              <w:t>Landmarks</w:t>
            </w:r>
            <w:r w:rsidR="006B3393">
              <w:rPr>
                <w:rFonts w:ascii="Calibri" w:eastAsia="Calibri" w:hAnsi="Calibri" w:cs="Times New Roman"/>
              </w:rPr>
              <w:t>: sternoclavicular, acromioclavicular joints and the humeral head</w:t>
            </w:r>
          </w:p>
          <w:p w14:paraId="0C17419F" w14:textId="77777777" w:rsidR="00DE5DF4" w:rsidRPr="003758B9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3758B9">
              <w:rPr>
                <w:rFonts w:ascii="Calibri" w:eastAsia="Calibri" w:hAnsi="Calibri" w:cs="Times New Roman"/>
              </w:rPr>
              <w:t>□ Swelling</w:t>
            </w:r>
          </w:p>
          <w:p w14:paraId="733D1E9D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</w:t>
            </w:r>
            <w:r>
              <w:rPr>
                <w:rFonts w:ascii="Calibri" w:eastAsia="Calibri" w:hAnsi="Calibri" w:cs="Times New Roman"/>
              </w:rPr>
              <w:t xml:space="preserve">Tenderness </w:t>
            </w:r>
          </w:p>
          <w:p w14:paraId="0ACC7389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Warmth</w:t>
            </w:r>
          </w:p>
          <w:p w14:paraId="6079040B" w14:textId="77777777" w:rsidR="00DE5DF4" w:rsidRPr="006B30EF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1D9CF975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2A1AC0B7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F6003B2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017AADFE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A719315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5224741B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657C7068" w14:textId="77777777" w:rsidTr="00E50D6F">
        <w:tc>
          <w:tcPr>
            <w:tcW w:w="5104" w:type="dxa"/>
          </w:tcPr>
          <w:p w14:paraId="675EAD68" w14:textId="6DBB0CB1" w:rsidR="00DE5DF4" w:rsidRDefault="006910A0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houlder: active range of movement</w:t>
            </w:r>
          </w:p>
          <w:p w14:paraId="362F4A1F" w14:textId="69D7ED34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Abduction</w:t>
            </w:r>
            <w:r w:rsidR="006910A0">
              <w:rPr>
                <w:rFonts w:ascii="Calibri" w:eastAsia="Calibri" w:hAnsi="Calibri" w:cs="Times New Roman"/>
              </w:rPr>
              <w:t>/adduction</w:t>
            </w:r>
          </w:p>
          <w:p w14:paraId="4F3B4AD9" w14:textId="552CB176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Flexion</w:t>
            </w:r>
            <w:r w:rsidR="006910A0">
              <w:rPr>
                <w:rFonts w:ascii="Calibri" w:eastAsia="Calibri" w:hAnsi="Calibri" w:cs="Times New Roman"/>
              </w:rPr>
              <w:t>/extension</w:t>
            </w:r>
          </w:p>
          <w:p w14:paraId="30B33A87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lastRenderedPageBreak/>
              <w:t>□ External rotation</w:t>
            </w:r>
          </w:p>
          <w:p w14:paraId="66D922C2" w14:textId="77777777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Internal rotation</w:t>
            </w:r>
          </w:p>
          <w:p w14:paraId="6DAC52DC" w14:textId="77777777" w:rsidR="00DE5DF4" w:rsidRPr="00C8437C" w:rsidRDefault="00DE5DF4" w:rsidP="00B9035E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06F3B5EA" w14:textId="77777777" w:rsidR="00DE5DF4" w:rsidRDefault="00DE5DF4" w:rsidP="00DE5DF4">
            <w:r>
              <w:lastRenderedPageBreak/>
              <w:t>□</w:t>
            </w:r>
          </w:p>
        </w:tc>
        <w:tc>
          <w:tcPr>
            <w:tcW w:w="425" w:type="dxa"/>
          </w:tcPr>
          <w:p w14:paraId="4E968C60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00942BD3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4F61F52C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7C0789AD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48399E58" w14:textId="5719BEF2" w:rsidR="00DE5DF4" w:rsidRPr="00A87CEE" w:rsidRDefault="00DE5DF4" w:rsidP="006B3393">
            <w:pPr>
              <w:rPr>
                <w:rFonts w:asciiTheme="minorHAnsi" w:eastAsia="Tahoma" w:hAnsiTheme="minorHAnsi" w:cstheme="minorHAnsi"/>
                <w:sz w:val="22"/>
                <w:szCs w:val="22"/>
              </w:rPr>
            </w:pPr>
          </w:p>
        </w:tc>
      </w:tr>
      <w:tr w:rsidR="006910A0" w14:paraId="1A56EBDE" w14:textId="77777777" w:rsidTr="00E50D6F">
        <w:tc>
          <w:tcPr>
            <w:tcW w:w="5104" w:type="dxa"/>
          </w:tcPr>
          <w:p w14:paraId="668EE886" w14:textId="587BFBC5" w:rsidR="006910A0" w:rsidRPr="006910A0" w:rsidRDefault="006910A0" w:rsidP="006910A0">
            <w:pPr>
              <w:pStyle w:val="ListParagraph"/>
              <w:numPr>
                <w:ilvl w:val="0"/>
                <w:numId w:val="1"/>
              </w:numPr>
            </w:pPr>
            <w:r>
              <w:t>Shoulder: Passive range of movement</w:t>
            </w:r>
          </w:p>
          <w:p w14:paraId="137B3938" w14:textId="3B17BCCB" w:rsidR="006910A0" w:rsidRDefault="006910A0" w:rsidP="006910A0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Compare both sides</w:t>
            </w:r>
          </w:p>
          <w:p w14:paraId="7F388466" w14:textId="4BEADA05" w:rsidR="006910A0" w:rsidRPr="006910A0" w:rsidRDefault="006910A0" w:rsidP="006910A0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Abduction/adduction</w:t>
            </w:r>
          </w:p>
          <w:p w14:paraId="604DB62E" w14:textId="0F490459" w:rsidR="006910A0" w:rsidRDefault="006910A0" w:rsidP="006910A0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Flexion/extension</w:t>
            </w:r>
          </w:p>
          <w:p w14:paraId="794ED954" w14:textId="77777777" w:rsidR="006910A0" w:rsidRDefault="006910A0" w:rsidP="006910A0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External rotation</w:t>
            </w:r>
          </w:p>
          <w:p w14:paraId="60F4705D" w14:textId="77777777" w:rsidR="006910A0" w:rsidRDefault="006910A0" w:rsidP="006910A0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□ Internal rotation</w:t>
            </w:r>
          </w:p>
          <w:p w14:paraId="2C074824" w14:textId="66FFA7E8" w:rsidR="006910A0" w:rsidRDefault="006910A0" w:rsidP="006910A0">
            <w:pPr>
              <w:spacing w:after="0" w:line="240" w:lineRule="auto"/>
            </w:pPr>
          </w:p>
        </w:tc>
        <w:tc>
          <w:tcPr>
            <w:tcW w:w="425" w:type="dxa"/>
          </w:tcPr>
          <w:p w14:paraId="2E675AA1" w14:textId="77777777" w:rsidR="006910A0" w:rsidRDefault="006910A0" w:rsidP="00DE5DF4"/>
        </w:tc>
        <w:tc>
          <w:tcPr>
            <w:tcW w:w="425" w:type="dxa"/>
          </w:tcPr>
          <w:p w14:paraId="4E0CAC40" w14:textId="77777777" w:rsidR="006910A0" w:rsidRDefault="006910A0" w:rsidP="00DE5DF4"/>
        </w:tc>
        <w:tc>
          <w:tcPr>
            <w:tcW w:w="425" w:type="dxa"/>
          </w:tcPr>
          <w:p w14:paraId="57390451" w14:textId="77777777" w:rsidR="006910A0" w:rsidRDefault="006910A0" w:rsidP="00DE5DF4"/>
        </w:tc>
        <w:tc>
          <w:tcPr>
            <w:tcW w:w="426" w:type="dxa"/>
          </w:tcPr>
          <w:p w14:paraId="416774F0" w14:textId="77777777" w:rsidR="006910A0" w:rsidRDefault="006910A0" w:rsidP="00DE5DF4"/>
        </w:tc>
        <w:tc>
          <w:tcPr>
            <w:tcW w:w="425" w:type="dxa"/>
          </w:tcPr>
          <w:p w14:paraId="38FDE90A" w14:textId="77777777" w:rsidR="006910A0" w:rsidRDefault="006910A0" w:rsidP="00DE5DF4"/>
        </w:tc>
        <w:tc>
          <w:tcPr>
            <w:tcW w:w="3260" w:type="dxa"/>
          </w:tcPr>
          <w:p w14:paraId="7FE1F3E7" w14:textId="77777777" w:rsidR="006910A0" w:rsidRDefault="006910A0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65F7548E" w14:textId="77777777" w:rsidTr="00E50D6F">
        <w:tc>
          <w:tcPr>
            <w:tcW w:w="5104" w:type="dxa"/>
          </w:tcPr>
          <w:p w14:paraId="71F128D5" w14:textId="77777777" w:rsidR="00DE5DF4" w:rsidRDefault="00DE5DF4" w:rsidP="00DE5DF4">
            <w:pPr>
              <w:pStyle w:val="ListParagraph"/>
              <w:numPr>
                <w:ilvl w:val="0"/>
                <w:numId w:val="1"/>
              </w:numPr>
            </w:pPr>
            <w:r>
              <w:t xml:space="preserve">Stability: shoulder </w:t>
            </w:r>
          </w:p>
          <w:p w14:paraId="4BB87887" w14:textId="6AEACBC8" w:rsidR="00DE5DF4" w:rsidRDefault="00DE5DF4" w:rsidP="00DE5DF4">
            <w:pPr>
              <w:pStyle w:val="ListParagraph"/>
            </w:pPr>
            <w:r>
              <w:t>□ Sulcus sign</w:t>
            </w:r>
            <w:r w:rsidR="00882951">
              <w:t xml:space="preserve"> (inferior instability)</w:t>
            </w:r>
          </w:p>
          <w:p w14:paraId="0A517A85" w14:textId="22F2F232" w:rsidR="00DE5DF4" w:rsidRPr="009945E9" w:rsidRDefault="00DE5DF4" w:rsidP="00DE5DF4">
            <w:pPr>
              <w:pStyle w:val="ListParagraph"/>
            </w:pPr>
            <w:r>
              <w:t>□ Apprehension test</w:t>
            </w:r>
            <w:r w:rsidR="00882951">
              <w:t xml:space="preserve"> (anterior instability)</w:t>
            </w:r>
          </w:p>
        </w:tc>
        <w:tc>
          <w:tcPr>
            <w:tcW w:w="425" w:type="dxa"/>
          </w:tcPr>
          <w:p w14:paraId="72D5FCC8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64F74E7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0144794B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3AEDEEA4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4E8CC7D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01F9C496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501AE820" w14:textId="77777777" w:rsidTr="00E50D6F">
        <w:tc>
          <w:tcPr>
            <w:tcW w:w="5104" w:type="dxa"/>
          </w:tcPr>
          <w:p w14:paraId="5C73AFEA" w14:textId="77777777" w:rsidR="00DE5DF4" w:rsidRDefault="00DE5DF4" w:rsidP="00DE5DF4">
            <w:pPr>
              <w:pStyle w:val="ListParagraph"/>
              <w:numPr>
                <w:ilvl w:val="0"/>
                <w:numId w:val="1"/>
              </w:numPr>
            </w:pPr>
            <w:r>
              <w:t xml:space="preserve">Special tests: shoulder </w:t>
            </w:r>
          </w:p>
          <w:p w14:paraId="5D309D2A" w14:textId="20D745CE" w:rsidR="00DE5DF4" w:rsidRDefault="00DE5DF4" w:rsidP="00DE5DF4">
            <w:pPr>
              <w:pStyle w:val="ListParagraph"/>
            </w:pPr>
            <w:r>
              <w:t>□ Hawkins-Kennedy test</w:t>
            </w:r>
            <w:r w:rsidR="00882951">
              <w:t xml:space="preserve"> (impingement test)</w:t>
            </w:r>
          </w:p>
          <w:p w14:paraId="0CBC3BDC" w14:textId="74F94656" w:rsidR="00DE5DF4" w:rsidRDefault="00DE5DF4" w:rsidP="00DE5DF4">
            <w:pPr>
              <w:pStyle w:val="ListParagraph"/>
            </w:pPr>
            <w:r>
              <w:t>□ Painful arc</w:t>
            </w:r>
            <w:r w:rsidR="00DD1683">
              <w:t xml:space="preserve"> (assessed during abduction)</w:t>
            </w:r>
          </w:p>
          <w:p w14:paraId="2D0A4972" w14:textId="613D0296" w:rsidR="00431849" w:rsidRDefault="00431849" w:rsidP="00DE5DF4">
            <w:pPr>
              <w:pStyle w:val="ListParagraph"/>
            </w:pPr>
          </w:p>
        </w:tc>
        <w:tc>
          <w:tcPr>
            <w:tcW w:w="425" w:type="dxa"/>
          </w:tcPr>
          <w:p w14:paraId="7EB0778C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2E72D98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09CD0440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1928D189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4DFB36C8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65AE9362" w14:textId="7459356A" w:rsidR="00A87CEE" w:rsidRPr="007C05D6" w:rsidRDefault="00A87CEE" w:rsidP="00A87CEE">
            <w:pPr>
              <w:rPr>
                <w:rFonts w:asciiTheme="minorHAnsi" w:eastAsia="Tahoma" w:hAnsiTheme="minorHAnsi" w:cstheme="minorHAnsi"/>
                <w:sz w:val="22"/>
                <w:szCs w:val="22"/>
              </w:rPr>
            </w:pPr>
          </w:p>
          <w:p w14:paraId="39717178" w14:textId="11BF3238" w:rsidR="00DE5DF4" w:rsidRPr="007C05D6" w:rsidRDefault="00DE5DF4" w:rsidP="00DE5DF4">
            <w:pPr>
              <w:rPr>
                <w:rFonts w:asciiTheme="minorHAnsi" w:eastAsia="Tahoma" w:hAnsiTheme="minorHAnsi" w:cstheme="minorHAnsi"/>
                <w:sz w:val="22"/>
                <w:szCs w:val="22"/>
              </w:rPr>
            </w:pPr>
          </w:p>
        </w:tc>
      </w:tr>
      <w:tr w:rsidR="00DE5DF4" w14:paraId="487C83F4" w14:textId="77777777" w:rsidTr="00E50D6F">
        <w:tc>
          <w:tcPr>
            <w:tcW w:w="5104" w:type="dxa"/>
          </w:tcPr>
          <w:p w14:paraId="740DAFF5" w14:textId="77777777" w:rsidR="00DE5DF4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Symmetry – check for equivalence right to left for all domains</w:t>
            </w:r>
          </w:p>
          <w:p w14:paraId="4EABE9B6" w14:textId="43A03492" w:rsidR="00DE5DF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3431BD17" w14:textId="347AF8BE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732FEA41" w14:textId="6CA55009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03AA3B9" w14:textId="1CFC6042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34A79719" w14:textId="1905888A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C5C57FA" w14:textId="0453D155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1DA7C6A6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707F03CC" w14:textId="77777777" w:rsidTr="00E50D6F">
        <w:tc>
          <w:tcPr>
            <w:tcW w:w="5104" w:type="dxa"/>
          </w:tcPr>
          <w:p w14:paraId="213DFA02" w14:textId="4F2BE601" w:rsidR="00DE5DF4" w:rsidRPr="003B7F45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3B7F45">
              <w:rPr>
                <w:rFonts w:ascii="Calibri" w:eastAsia="Calibri" w:hAnsi="Calibri" w:cs="Times New Roman"/>
              </w:rPr>
              <w:t>Performs examination without causing pain, distress or embarrassment</w:t>
            </w:r>
          </w:p>
          <w:p w14:paraId="61ACE17C" w14:textId="77777777" w:rsidR="00DE5DF4" w:rsidRDefault="00DE5DF4" w:rsidP="00DE5DF4">
            <w:pPr>
              <w:spacing w:after="0" w:line="240" w:lineRule="auto"/>
            </w:pPr>
          </w:p>
        </w:tc>
        <w:tc>
          <w:tcPr>
            <w:tcW w:w="425" w:type="dxa"/>
          </w:tcPr>
          <w:p w14:paraId="40534C2E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69E5D65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471DFFC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6FAA766C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798E100E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5A0AEEFB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6DBD8ACA" w14:textId="77777777" w:rsidTr="00E50D6F">
        <w:tc>
          <w:tcPr>
            <w:tcW w:w="5104" w:type="dxa"/>
          </w:tcPr>
          <w:p w14:paraId="53C1A989" w14:textId="77777777" w:rsidR="00DE5DF4" w:rsidRPr="00C8437C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Performs organised and efficient examination of the system within the nominated timeframe</w:t>
            </w:r>
          </w:p>
          <w:p w14:paraId="4791D37F" w14:textId="77777777" w:rsidR="00DE5DF4" w:rsidRPr="00EE564B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406B8A1A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789DCE8D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909DF86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6AD0EB86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6BE85755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4B6B4832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1C1A896C" w14:textId="77777777" w:rsidTr="00E50D6F">
        <w:tc>
          <w:tcPr>
            <w:tcW w:w="5104" w:type="dxa"/>
          </w:tcPr>
          <w:p w14:paraId="1B82656A" w14:textId="77777777" w:rsidR="00DE5DF4" w:rsidRPr="00C8437C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Infection control:</w:t>
            </w:r>
          </w:p>
          <w:p w14:paraId="74795B10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 Hand hygiene at beginning</w:t>
            </w:r>
          </w:p>
          <w:p w14:paraId="6EA7608F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 Appropriate dress, nails, jewellery</w:t>
            </w:r>
          </w:p>
          <w:p w14:paraId="26302F95" w14:textId="279002B8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Cleans equipment before </w:t>
            </w:r>
            <w:r>
              <w:rPr>
                <w:rFonts w:ascii="Calibri" w:eastAsia="Calibri" w:hAnsi="Calibri" w:cs="Times New Roman"/>
              </w:rPr>
              <w:t xml:space="preserve">and after </w:t>
            </w:r>
            <w:r w:rsidRPr="00C8437C">
              <w:rPr>
                <w:rFonts w:ascii="Calibri" w:eastAsia="Calibri" w:hAnsi="Calibri" w:cs="Times New Roman"/>
              </w:rPr>
              <w:t>use</w:t>
            </w:r>
          </w:p>
          <w:p w14:paraId="219E34AF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Hand Hygiene at the end </w:t>
            </w:r>
          </w:p>
          <w:p w14:paraId="4D57D0F9" w14:textId="77777777" w:rsidR="00DE5DF4" w:rsidRPr="00DB55B6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3CF8D186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308ADF31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5AA128A6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73A15DF0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109DC723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0FED4270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  <w:tr w:rsidR="00DE5DF4" w14:paraId="019EAD79" w14:textId="77777777" w:rsidTr="00E50D6F">
        <w:tc>
          <w:tcPr>
            <w:tcW w:w="5104" w:type="dxa"/>
          </w:tcPr>
          <w:p w14:paraId="4116B9B1" w14:textId="77777777" w:rsidR="00DE5DF4" w:rsidRPr="00C8437C" w:rsidRDefault="00DE5DF4" w:rsidP="00DE5DF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Communication:</w:t>
            </w:r>
          </w:p>
          <w:p w14:paraId="1FDEA3C1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 Introduces themselves and explains what they will do</w:t>
            </w:r>
          </w:p>
          <w:p w14:paraId="3B3CDE88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 Obtains permission to conduct the exam</w:t>
            </w:r>
          </w:p>
          <w:p w14:paraId="2931E2D2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eastAsia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 xml:space="preserve">□ </w:t>
            </w:r>
            <w:r w:rsidRPr="00C8437C">
              <w:rPr>
                <w:rFonts w:eastAsia="Tahoma" w:cs="Tahoma"/>
              </w:rPr>
              <w:t>Gives appropriate instructions and explanations to the patient throughout</w:t>
            </w:r>
          </w:p>
          <w:p w14:paraId="79D75CD7" w14:textId="77777777" w:rsidR="00DE5DF4" w:rsidRPr="00C8437C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  <w:r w:rsidRPr="00C8437C">
              <w:rPr>
                <w:rFonts w:ascii="Calibri" w:eastAsia="Calibri" w:hAnsi="Calibri" w:cs="Times New Roman"/>
              </w:rPr>
              <w:t>□ At the end, thanks the patient for allowing them to conduct the examination</w:t>
            </w:r>
          </w:p>
          <w:p w14:paraId="56119A0B" w14:textId="77777777" w:rsidR="00DE5DF4" w:rsidRPr="00FF5EB4" w:rsidRDefault="00DE5DF4" w:rsidP="00DE5DF4">
            <w:pPr>
              <w:pStyle w:val="ListParagraph"/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25" w:type="dxa"/>
          </w:tcPr>
          <w:p w14:paraId="7C4F6E3C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0E44F6A0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06B6114D" w14:textId="77777777" w:rsidR="00DE5DF4" w:rsidRDefault="00DE5DF4" w:rsidP="00DE5DF4">
            <w:r>
              <w:t>□</w:t>
            </w:r>
          </w:p>
        </w:tc>
        <w:tc>
          <w:tcPr>
            <w:tcW w:w="426" w:type="dxa"/>
          </w:tcPr>
          <w:p w14:paraId="11C25ACB" w14:textId="77777777" w:rsidR="00DE5DF4" w:rsidRDefault="00DE5DF4" w:rsidP="00DE5DF4">
            <w:r>
              <w:t>□</w:t>
            </w:r>
          </w:p>
        </w:tc>
        <w:tc>
          <w:tcPr>
            <w:tcW w:w="425" w:type="dxa"/>
          </w:tcPr>
          <w:p w14:paraId="6821CA7A" w14:textId="77777777" w:rsidR="00DE5DF4" w:rsidRDefault="00DE5DF4" w:rsidP="00DE5DF4">
            <w:r>
              <w:t>□</w:t>
            </w:r>
          </w:p>
        </w:tc>
        <w:tc>
          <w:tcPr>
            <w:tcW w:w="3260" w:type="dxa"/>
          </w:tcPr>
          <w:p w14:paraId="73619504" w14:textId="77777777" w:rsidR="00DE5DF4" w:rsidRDefault="00DE5DF4" w:rsidP="00DE5DF4">
            <w:pPr>
              <w:rPr>
                <w:rFonts w:ascii="Tahoma" w:eastAsia="Tahoma" w:hAnsi="Tahoma" w:cs="Tahoma"/>
                <w:sz w:val="24"/>
                <w:szCs w:val="24"/>
              </w:rPr>
            </w:pPr>
          </w:p>
        </w:tc>
      </w:tr>
    </w:tbl>
    <w:p w14:paraId="1E431506" w14:textId="7BE65A15" w:rsidR="00693BC3" w:rsidRDefault="00693BC3">
      <w:pPr>
        <w:rPr>
          <w:rFonts w:asciiTheme="minorHAnsi" w:eastAsia="Tahoma" w:hAnsiTheme="minorHAnsi" w:cs="Tahoma"/>
          <w:b/>
          <w:sz w:val="22"/>
          <w:szCs w:val="22"/>
        </w:rPr>
      </w:pPr>
    </w:p>
    <w:p w14:paraId="03671C1D" w14:textId="25FEE3C2" w:rsidR="00693BC3" w:rsidRDefault="00693BC3">
      <w:pPr>
        <w:rPr>
          <w:rFonts w:asciiTheme="minorHAnsi" w:eastAsia="Tahoma" w:hAnsiTheme="minorHAnsi" w:cs="Tahoma"/>
          <w:b/>
          <w:sz w:val="22"/>
          <w:szCs w:val="22"/>
        </w:rPr>
      </w:pPr>
      <w:r>
        <w:rPr>
          <w:rFonts w:asciiTheme="minorHAnsi" w:eastAsia="Tahoma" w:hAnsiTheme="minorHAnsi" w:cs="Tahoma"/>
          <w:b/>
          <w:sz w:val="22"/>
          <w:szCs w:val="22"/>
        </w:rPr>
        <w:t>General comments to student</w:t>
      </w:r>
    </w:p>
    <w:p w14:paraId="3E745741" w14:textId="77777777" w:rsidR="00693BC3" w:rsidRDefault="00693BC3">
      <w:pPr>
        <w:rPr>
          <w:rFonts w:asciiTheme="minorHAnsi" w:eastAsia="Tahoma" w:hAnsiTheme="minorHAnsi" w:cs="Tahoma"/>
          <w:b/>
          <w:sz w:val="22"/>
          <w:szCs w:val="22"/>
        </w:rPr>
      </w:pPr>
    </w:p>
    <w:p w14:paraId="5230FD67" w14:textId="77777777" w:rsidR="00693BC3" w:rsidRDefault="00693BC3">
      <w:pPr>
        <w:rPr>
          <w:rFonts w:asciiTheme="minorHAnsi" w:eastAsia="Tahoma" w:hAnsiTheme="minorHAnsi" w:cs="Tahoma"/>
          <w:sz w:val="22"/>
          <w:szCs w:val="22"/>
        </w:rPr>
      </w:pPr>
      <w:r>
        <w:rPr>
          <w:rFonts w:asciiTheme="minorHAnsi" w:eastAsia="Tahoma" w:hAnsiTheme="minorHAnsi" w:cs="Tahoma"/>
          <w:sz w:val="22"/>
          <w:szCs w:val="22"/>
        </w:rPr>
        <w:lastRenderedPageBreak/>
        <w:t>__________________________________________________________________________________</w:t>
      </w:r>
    </w:p>
    <w:p w14:paraId="05ADA8F0" w14:textId="77777777" w:rsidR="00693BC3" w:rsidRDefault="00693BC3">
      <w:pPr>
        <w:rPr>
          <w:rFonts w:asciiTheme="minorHAnsi" w:eastAsia="Tahoma" w:hAnsiTheme="minorHAnsi" w:cs="Tahoma"/>
          <w:sz w:val="22"/>
          <w:szCs w:val="22"/>
        </w:rPr>
      </w:pPr>
      <w:r>
        <w:rPr>
          <w:rFonts w:asciiTheme="minorHAnsi" w:eastAsia="Tahoma" w:hAnsiTheme="minorHAnsi" w:cs="Tahoma"/>
          <w:sz w:val="22"/>
          <w:szCs w:val="22"/>
        </w:rPr>
        <w:t>__________________________________________________________________________________</w:t>
      </w:r>
    </w:p>
    <w:p w14:paraId="77CF2E68" w14:textId="31758CF7" w:rsidR="00693BC3" w:rsidRDefault="00693BC3">
      <w:pPr>
        <w:rPr>
          <w:rFonts w:asciiTheme="minorHAnsi" w:eastAsia="Tahoma" w:hAnsiTheme="minorHAnsi" w:cs="Tahoma"/>
          <w:sz w:val="22"/>
          <w:szCs w:val="22"/>
        </w:rPr>
      </w:pPr>
      <w:r>
        <w:rPr>
          <w:rFonts w:asciiTheme="minorHAnsi" w:eastAsia="Tahoma" w:hAnsiTheme="minorHAnsi" w:cs="Tahoma"/>
          <w:sz w:val="22"/>
          <w:szCs w:val="22"/>
        </w:rPr>
        <w:t>__________________________________________________________________________________</w:t>
      </w:r>
    </w:p>
    <w:p w14:paraId="12EAB25E" w14:textId="77777777" w:rsidR="00693BC3" w:rsidRDefault="00693BC3">
      <w:pPr>
        <w:rPr>
          <w:rFonts w:asciiTheme="minorHAnsi" w:eastAsia="Tahoma" w:hAnsiTheme="minorHAnsi" w:cs="Tahoma"/>
          <w:sz w:val="22"/>
          <w:szCs w:val="22"/>
        </w:rPr>
      </w:pPr>
    </w:p>
    <w:p w14:paraId="547B7D74" w14:textId="39788B42" w:rsidR="005B4434" w:rsidRDefault="005B4434" w:rsidP="0099106B">
      <w:pPr>
        <w:rPr>
          <w:rFonts w:ascii="Calibri" w:eastAsia="Calibri" w:hAnsi="Calibri" w:cs="Times New Roman"/>
        </w:rPr>
      </w:pPr>
    </w:p>
    <w:sectPr w:rsidR="005B4434">
      <w:pgSz w:w="11870" w:h="16787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977F0" w14:textId="77777777" w:rsidR="003D4928" w:rsidRDefault="003D4928">
      <w:pPr>
        <w:spacing w:after="0" w:line="240" w:lineRule="auto"/>
      </w:pPr>
      <w:r>
        <w:separator/>
      </w:r>
    </w:p>
  </w:endnote>
  <w:endnote w:type="continuationSeparator" w:id="0">
    <w:p w14:paraId="1A17E00A" w14:textId="77777777" w:rsidR="003D4928" w:rsidRDefault="003D4928">
      <w:pPr>
        <w:spacing w:after="0" w:line="240" w:lineRule="auto"/>
      </w:pPr>
      <w:r>
        <w:continuationSeparator/>
      </w:r>
    </w:p>
  </w:endnote>
  <w:endnote w:type="continuationNotice" w:id="1">
    <w:p w14:paraId="46E4D69D" w14:textId="77777777" w:rsidR="003D4928" w:rsidRDefault="003D492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E9FF6" w14:textId="77777777" w:rsidR="003D4928" w:rsidRDefault="003D4928">
      <w:pPr>
        <w:spacing w:after="0" w:line="240" w:lineRule="auto"/>
      </w:pPr>
      <w:r>
        <w:separator/>
      </w:r>
    </w:p>
  </w:footnote>
  <w:footnote w:type="continuationSeparator" w:id="0">
    <w:p w14:paraId="2B48F8FE" w14:textId="77777777" w:rsidR="003D4928" w:rsidRDefault="003D4928">
      <w:pPr>
        <w:spacing w:after="0" w:line="240" w:lineRule="auto"/>
      </w:pPr>
      <w:r>
        <w:continuationSeparator/>
      </w:r>
    </w:p>
  </w:footnote>
  <w:footnote w:type="continuationNotice" w:id="1">
    <w:p w14:paraId="6D72B26E" w14:textId="77777777" w:rsidR="003D4928" w:rsidRDefault="003D492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20FA2"/>
    <w:multiLevelType w:val="hybridMultilevel"/>
    <w:tmpl w:val="49B4D5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505D51"/>
    <w:multiLevelType w:val="hybridMultilevel"/>
    <w:tmpl w:val="83302A0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BD57AA"/>
    <w:multiLevelType w:val="hybridMultilevel"/>
    <w:tmpl w:val="49B4D5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6648D2"/>
    <w:multiLevelType w:val="hybridMultilevel"/>
    <w:tmpl w:val="49B4D5A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B4033"/>
    <w:multiLevelType w:val="hybridMultilevel"/>
    <w:tmpl w:val="49B4D5A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8866921">
    <w:abstractNumId w:val="1"/>
  </w:num>
  <w:num w:numId="2" w16cid:durableId="1257518523">
    <w:abstractNumId w:val="0"/>
  </w:num>
  <w:num w:numId="3" w16cid:durableId="681396453">
    <w:abstractNumId w:val="2"/>
  </w:num>
  <w:num w:numId="4" w16cid:durableId="254824875">
    <w:abstractNumId w:val="3"/>
  </w:num>
  <w:num w:numId="5" w16cid:durableId="52907689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0E2"/>
    <w:rsid w:val="00051891"/>
    <w:rsid w:val="000F00C6"/>
    <w:rsid w:val="001A075F"/>
    <w:rsid w:val="001A48A0"/>
    <w:rsid w:val="00231DFD"/>
    <w:rsid w:val="00252D29"/>
    <w:rsid w:val="002A3CA7"/>
    <w:rsid w:val="00302F89"/>
    <w:rsid w:val="00334DD9"/>
    <w:rsid w:val="00371D39"/>
    <w:rsid w:val="003758B9"/>
    <w:rsid w:val="003B535E"/>
    <w:rsid w:val="003B7F45"/>
    <w:rsid w:val="003D4928"/>
    <w:rsid w:val="003F19BB"/>
    <w:rsid w:val="00430A7F"/>
    <w:rsid w:val="00431849"/>
    <w:rsid w:val="00471133"/>
    <w:rsid w:val="00481155"/>
    <w:rsid w:val="004B5686"/>
    <w:rsid w:val="004C1160"/>
    <w:rsid w:val="004D0C62"/>
    <w:rsid w:val="005120E2"/>
    <w:rsid w:val="005523E2"/>
    <w:rsid w:val="005B4434"/>
    <w:rsid w:val="0061146D"/>
    <w:rsid w:val="00626B5B"/>
    <w:rsid w:val="006426C3"/>
    <w:rsid w:val="00652233"/>
    <w:rsid w:val="006910A0"/>
    <w:rsid w:val="00693BC3"/>
    <w:rsid w:val="00696FB1"/>
    <w:rsid w:val="006A1F98"/>
    <w:rsid w:val="006B3393"/>
    <w:rsid w:val="00757DAC"/>
    <w:rsid w:val="007C05D6"/>
    <w:rsid w:val="007E53A3"/>
    <w:rsid w:val="0084783C"/>
    <w:rsid w:val="0087047A"/>
    <w:rsid w:val="00882951"/>
    <w:rsid w:val="00886A99"/>
    <w:rsid w:val="0089283A"/>
    <w:rsid w:val="008E0215"/>
    <w:rsid w:val="00903C7B"/>
    <w:rsid w:val="0099106B"/>
    <w:rsid w:val="00993D91"/>
    <w:rsid w:val="009C179A"/>
    <w:rsid w:val="009E284B"/>
    <w:rsid w:val="009E4F7F"/>
    <w:rsid w:val="009E7375"/>
    <w:rsid w:val="009F4DC4"/>
    <w:rsid w:val="00A87B50"/>
    <w:rsid w:val="00A87CEE"/>
    <w:rsid w:val="00A95AA4"/>
    <w:rsid w:val="00AA38A5"/>
    <w:rsid w:val="00AD1A94"/>
    <w:rsid w:val="00B744A6"/>
    <w:rsid w:val="00B9035E"/>
    <w:rsid w:val="00B93C70"/>
    <w:rsid w:val="00B93F5B"/>
    <w:rsid w:val="00BD0886"/>
    <w:rsid w:val="00C94570"/>
    <w:rsid w:val="00CD0CA4"/>
    <w:rsid w:val="00D306FF"/>
    <w:rsid w:val="00D40790"/>
    <w:rsid w:val="00D547F3"/>
    <w:rsid w:val="00D75A86"/>
    <w:rsid w:val="00DD1683"/>
    <w:rsid w:val="00DD360B"/>
    <w:rsid w:val="00DD59C4"/>
    <w:rsid w:val="00DE5DF4"/>
    <w:rsid w:val="00E50D6F"/>
    <w:rsid w:val="00E82A49"/>
    <w:rsid w:val="00EE14E3"/>
    <w:rsid w:val="00EF28D1"/>
    <w:rsid w:val="00EF7788"/>
    <w:rsid w:val="00F16E97"/>
    <w:rsid w:val="00F776B5"/>
    <w:rsid w:val="00F777E0"/>
    <w:rsid w:val="00F873C4"/>
    <w:rsid w:val="00FF18EF"/>
    <w:rsid w:val="00FF6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0DE07"/>
  <w15:chartTrackingRefBased/>
  <w15:docId w15:val="{712ED8F7-1BA4-4772-8A6A-27FD5F49F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120E2"/>
    <w:rPr>
      <w:rFonts w:ascii="Arial" w:eastAsia="Arial" w:hAnsi="Arial" w:cs="Arial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20E2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0F00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00C6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00C6"/>
    <w:rPr>
      <w:rFonts w:ascii="Arial" w:eastAsia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00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00C6"/>
    <w:rPr>
      <w:rFonts w:ascii="Arial" w:eastAsia="Arial" w:hAnsi="Arial" w:cs="Arial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0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0C6"/>
    <w:rPr>
      <w:rFonts w:ascii="Segoe UI" w:eastAsia="Arial" w:hAnsi="Segoe UI" w:cs="Segoe UI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882951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DD36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360B"/>
    <w:rPr>
      <w:rFonts w:ascii="Arial" w:eastAsia="Arial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D36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360B"/>
    <w:rPr>
      <w:rFonts w:ascii="Arial" w:eastAsia="Arial" w:hAnsi="Arial" w:cs="Arial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83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4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77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550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8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48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0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37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880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8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8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D_x0020_Owner xmlns="dc764086-fd63-4649-bef6-f0cf9e9c3d37">
      <UserInfo>
        <DisplayName/>
        <AccountId xsi:nil="true"/>
        <AccountType/>
      </UserInfo>
    </MD_x0020_Owner>
    <MD_x0020_Comment xmlns="dc764086-fd63-4649-bef6-f0cf9e9c3d37" xsi:nil="true"/>
    <MD_x0020_Implementation_x0020_Yeaer xmlns="dc764086-fd63-4649-bef6-f0cf9e9c3d37" xsi:nil="true"/>
    <MD_x0020_Course_x0020_Code xmlns="dc764086-fd63-4649-bef6-f0cf9e9c3d37" xsi:nil="true"/>
    <MD_x0020_Category xmlns="dc764086-fd63-4649-bef6-f0cf9e9c3d37" xsi:nil="true"/>
    <MD_x0020_PBL_x0020__x002f__x0020_CBL xmlns="dc764086-fd63-4649-bef6-f0cf9e9c3d37" xsi:nil="true"/>
    <SMPH_x0020_Year xmlns="dc764086-fd63-4649-bef6-f0cf9e9c3d37" xsi:nil="true"/>
    <lcf76f155ced4ddcb4097134ff3c332f xmlns="cfbb25e3-15ec-4c4e-acd4-82a69ff8e131">
      <Terms xmlns="http://schemas.microsoft.com/office/infopath/2007/PartnerControls"/>
    </lcf76f155ced4ddcb4097134ff3c332f>
    <TaxCatchAll xmlns="ae5394b7-e16c-4952-833f-5730ecb68a4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2CD24DF5F6CB43A14A1C50088A7985" ma:contentTypeVersion="44" ma:contentTypeDescription="Create a new document." ma:contentTypeScope="" ma:versionID="183264fa7fe021025b64acc663ed3673">
  <xsd:schema xmlns:xsd="http://www.w3.org/2001/XMLSchema" xmlns:xs="http://www.w3.org/2001/XMLSchema" xmlns:p="http://schemas.microsoft.com/office/2006/metadata/properties" xmlns:ns2="cfbb25e3-15ec-4c4e-acd4-82a69ff8e131" xmlns:ns3="dc764086-fd63-4649-bef6-f0cf9e9c3d37" xmlns:ns4="ae5394b7-e16c-4952-833f-5730ecb68a4d" xmlns:ns5="4b5f715b-8856-4141-80e4-b85a93eb394e" targetNamespace="http://schemas.microsoft.com/office/2006/metadata/properties" ma:root="true" ma:fieldsID="18249193ea7ea676e97c9ea9addcf6ab" ns2:_="" ns3:_="" ns4:_="" ns5:_="">
    <xsd:import namespace="cfbb25e3-15ec-4c4e-acd4-82a69ff8e131"/>
    <xsd:import namespace="dc764086-fd63-4649-bef6-f0cf9e9c3d37"/>
    <xsd:import namespace="ae5394b7-e16c-4952-833f-5730ecb68a4d"/>
    <xsd:import namespace="4b5f715b-8856-4141-80e4-b85a93eb39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MD_x0020_Category" minOccurs="0"/>
                <xsd:element ref="ns3:MD_x0020_Comment" minOccurs="0"/>
                <xsd:element ref="ns3:MD_x0020_Course_x0020_Code" minOccurs="0"/>
                <xsd:element ref="ns3:MD_x0020_Owner" minOccurs="0"/>
                <xsd:element ref="ns3:MD_x0020_Implementation_x0020_Yeaer" minOccurs="0"/>
                <xsd:element ref="ns2:MediaServiceDateTaken" minOccurs="0"/>
                <xsd:element ref="ns3:MD_x0020_PBL_x0020__x002f__x0020_CBL" minOccurs="0"/>
                <xsd:element ref="ns2:MediaServiceAutoTags" minOccurs="0"/>
                <xsd:element ref="ns2:MediaServiceOCR" minOccurs="0"/>
                <xsd:element ref="ns3:SMPH_x0020_Yea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5:SharedWithUsers" minOccurs="0"/>
                <xsd:element ref="ns5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b25e3-15ec-4c4e-acd4-82a69ff8e1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7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3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764086-fd63-4649-bef6-f0cf9e9c3d37" elementFormDefault="qualified">
    <xsd:import namespace="http://schemas.microsoft.com/office/2006/documentManagement/types"/>
    <xsd:import namespace="http://schemas.microsoft.com/office/infopath/2007/PartnerControls"/>
    <xsd:element name="MD_x0020_Category" ma:index="10" nillable="true" ma:displayName="MD Category" ma:indexed="true" ma:list="{1ad1ccc6-9c72-41b5-b382-58f058ac2b05}" ma:internalName="MD_x0020_Category" ma:showField="Title" ma:web="dc764086-fd63-4649-bef6-f0cf9e9c3d37">
      <xsd:simpleType>
        <xsd:restriction base="dms:Lookup"/>
      </xsd:simpleType>
    </xsd:element>
    <xsd:element name="MD_x0020_Comment" ma:index="11" nillable="true" ma:displayName="MD Comment" ma:internalName="MD_x0020_Comment0">
      <xsd:simpleType>
        <xsd:restriction base="dms:Note">
          <xsd:maxLength value="255"/>
        </xsd:restriction>
      </xsd:simpleType>
    </xsd:element>
    <xsd:element name="MD_x0020_Course_x0020_Code" ma:index="12" nillable="true" ma:displayName="MD Course Code" ma:list="{dc6f9ff7-ad03-455c-8fc0-4d39a415b2f2}" ma:internalName="MD_x0020_Course_x0020_Code" ma:showField="Title" ma:web="dc764086-fd63-4649-bef6-f0cf9e9c3d37">
      <xsd:simpleType>
        <xsd:restriction base="dms:Lookup"/>
      </xsd:simpleType>
    </xsd:element>
    <xsd:element name="MD_x0020_Owner" ma:index="13" nillable="true" ma:displayName="MD Owner" ma:list="UserInfo" ma:SharePointGroup="0" ma:internalName="MD_x0020_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D_x0020_Implementation_x0020_Yeaer" ma:index="14" nillable="true" ma:displayName="MD Year of Implementation" ma:format="Dropdown" ma:internalName="MD_x0020_Implementation_x0020_Yeaer">
      <xsd:simpleType>
        <xsd:restriction base="dms:Choice">
          <xsd:enumeration value="2017"/>
          <xsd:enumeration value="2018"/>
          <xsd:enumeration value="2019"/>
          <xsd:enumeration value="2020"/>
          <xsd:enumeration value="2021"/>
        </xsd:restriction>
      </xsd:simpleType>
    </xsd:element>
    <xsd:element name="MD_x0020_PBL_x0020__x002f__x0020_CBL" ma:index="16" nillable="true" ma:displayName="MD PBL / CBL" ma:indexed="true" ma:list="{ee88a155-354f-4c9e-bd00-56f6299e7b6f}" ma:internalName="MD_x0020_PBL_x0020__x002F__x0020_CBL" ma:showField="Title" ma:web="dc764086-fd63-4649-bef6-f0cf9e9c3d37">
      <xsd:simpleType>
        <xsd:restriction base="dms:Lookup"/>
      </xsd:simpleType>
    </xsd:element>
    <xsd:element name="SMPH_x0020_Year" ma:index="19" nillable="true" ma:displayName="SMPH Calendar Year" ma:list="{f6c20d45-f289-487d-9299-5b2c64bb1a6d}" ma:internalName="SMPH_x0020_Year" ma:showField="Title" ma:web="dc764086-fd63-4649-bef6-f0cf9e9c3d37">
      <xsd:simpleType>
        <xsd:restriction base="dms:Lookup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5394b7-e16c-4952-833f-5730ecb68a4d" elementFormDefault="qualified">
    <xsd:import namespace="http://schemas.microsoft.com/office/2006/documentManagement/types"/>
    <xsd:import namespace="http://schemas.microsoft.com/office/infopath/2007/PartnerControls"/>
    <xsd:element name="TaxCatchAll" ma:index="28" nillable="true" ma:displayName="Taxonomy Catch All Column" ma:hidden="true" ma:list="{7f289217-87e7-4789-977f-570e0bad7ff1}" ma:internalName="TaxCatchAll" ma:showField="CatchAllData" ma:web="dc764086-fd63-4649-bef6-f0cf9e9c3d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5f715b-8856-4141-80e4-b85a93eb394e" elementFormDefault="qualified">
    <xsd:import namespace="http://schemas.microsoft.com/office/2006/documentManagement/types"/>
    <xsd:import namespace="http://schemas.microsoft.com/office/infopath/2007/PartnerControls"/>
    <xsd:element name="SharedWithUsers" ma:index="29" nillable="true" ma:displayName="Shared With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7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D047DB-F10C-49BF-BD4E-BC1AE15D36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16776F-51CF-4410-8BEE-62303D4258B5}">
  <ds:schemaRefs>
    <ds:schemaRef ds:uri="http://schemas.microsoft.com/office/2006/metadata/properties"/>
    <ds:schemaRef ds:uri="http://schemas.microsoft.com/office/infopath/2007/PartnerControls"/>
    <ds:schemaRef ds:uri="dc764086-fd63-4649-bef6-f0cf9e9c3d37"/>
    <ds:schemaRef ds:uri="cfbb25e3-15ec-4c4e-acd4-82a69ff8e131"/>
    <ds:schemaRef ds:uri="ae5394b7-e16c-4952-833f-5730ecb68a4d"/>
  </ds:schemaRefs>
</ds:datastoreItem>
</file>

<file path=customXml/itemProps3.xml><?xml version="1.0" encoding="utf-8"?>
<ds:datastoreItem xmlns:ds="http://schemas.openxmlformats.org/officeDocument/2006/customXml" ds:itemID="{719729A0-F82D-4A1C-91D3-241D8F993C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b25e3-15ec-4c4e-acd4-82a69ff8e131"/>
    <ds:schemaRef ds:uri="dc764086-fd63-4649-bef6-f0cf9e9c3d37"/>
    <ds:schemaRef ds:uri="ae5394b7-e16c-4952-833f-5730ecb68a4d"/>
    <ds:schemaRef ds:uri="4b5f715b-8856-4141-80e4-b85a93eb39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 Dabson</dc:creator>
  <cp:keywords/>
  <dc:description/>
  <cp:lastModifiedBy>Kevin Qian</cp:lastModifiedBy>
  <cp:revision>2</cp:revision>
  <dcterms:created xsi:type="dcterms:W3CDTF">2026-01-21T01:12:00Z</dcterms:created>
  <dcterms:modified xsi:type="dcterms:W3CDTF">2026-01-21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2CD24DF5F6CB43A14A1C50088A7985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TemplateUrl">
    <vt:lpwstr/>
  </property>
  <property fmtid="{D5CDD505-2E9C-101B-9397-08002B2CF9AE}" pid="6" name="ComplianceAssetId">
    <vt:lpwstr/>
  </property>
  <property fmtid="{D5CDD505-2E9C-101B-9397-08002B2CF9AE}" pid="7" name="AuthorIds_UIVersion_1536">
    <vt:lpwstr>98</vt:lpwstr>
  </property>
  <property fmtid="{D5CDD505-2E9C-101B-9397-08002B2CF9AE}" pid="8" name="MediaServiceImageTags">
    <vt:lpwstr/>
  </property>
</Properties>
</file>